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63FB" w14:textId="77777777" w:rsidR="00BD6A8A" w:rsidRPr="00AF2207" w:rsidRDefault="00BD6A8A" w:rsidP="00BD6A8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57CFDB4" w14:textId="77777777" w:rsidR="00BD6A8A" w:rsidRPr="00AF2207" w:rsidRDefault="00BD6A8A" w:rsidP="00BD6A8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0D883650" wp14:editId="3D985030">
            <wp:extent cx="5943600" cy="2986392"/>
            <wp:effectExtent l="0" t="0" r="0" b="5080"/>
            <wp:docPr id="8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1DCA51" w14:textId="77777777" w:rsidR="00BD6A8A" w:rsidRPr="00AF2207" w:rsidRDefault="00BD6A8A" w:rsidP="00BD6A8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AF2207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5: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ffect of addition of NaCl on extraction recoveries of 21 anthelmintic drugs (blank extracts, 5.0 mL with NaCl (0, 0.5, 1.0, 2.0, 4.0, 6.0, and 8.0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%); 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ionic liquid [C6</w:t>
      </w:r>
      <w:proofErr w:type="gram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MIM][</w:t>
      </w:r>
      <w:proofErr w:type="gram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PF6]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60 </w:t>
      </w:r>
      <w:proofErr w:type="spellStart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μL</w:t>
      </w:r>
      <w:proofErr w:type="spellEnd"/>
      <w:r w:rsidRPr="00AF2207">
        <w:rPr>
          <w:rFonts w:ascii="Times New Roman" w:eastAsia="Calibri" w:hAnsi="Times New Roman" w:cs="Times New Roman"/>
          <w:sz w:val="24"/>
          <w:szCs w:val="24"/>
          <w:lang w:val="en-GB"/>
        </w:rPr>
        <w:t>; disperser solvent (methanol), 0.4 mL)</w:t>
      </w:r>
    </w:p>
    <w:p w14:paraId="0CE75CCC" w14:textId="36B05F7E" w:rsidR="00BD6A8A" w:rsidRDefault="00BD6A8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BD6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5B8B"/>
    <w:rsid w:val="00004F76"/>
    <w:rsid w:val="00265B8B"/>
    <w:rsid w:val="00893225"/>
    <w:rsid w:val="00BD6A8A"/>
    <w:rsid w:val="00D1587C"/>
    <w:rsid w:val="00DB1647"/>
    <w:rsid w:val="00E55257"/>
    <w:rsid w:val="00FF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BB6F5"/>
  <w15:chartTrackingRefBased/>
  <w15:docId w15:val="{A5E39795-74E0-49BA-AEF4-13F1F8EF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en-US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mpact</a:t>
            </a:r>
            <a:r>
              <a:rPr lang="en-US" baseline="0"/>
              <a:t> of salt addit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2</c:f>
              <c:strCache>
                <c:ptCount val="1"/>
                <c:pt idx="0">
                  <c:v>TBZ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2:$R$2</c:f>
              <c:numCache>
                <c:formatCode>0</c:formatCode>
                <c:ptCount val="7"/>
                <c:pt idx="0">
                  <c:v>95.626213941443126</c:v>
                </c:pt>
                <c:pt idx="1">
                  <c:v>98.561254586001027</c:v>
                </c:pt>
                <c:pt idx="2">
                  <c:v>91.908954664668627</c:v>
                </c:pt>
                <c:pt idx="3">
                  <c:v>76.217684526039733</c:v>
                </c:pt>
                <c:pt idx="4">
                  <c:v>58.214687148744844</c:v>
                </c:pt>
                <c:pt idx="5">
                  <c:v>54.233795428999663</c:v>
                </c:pt>
                <c:pt idx="6">
                  <c:v>41.9258149119520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F0-4636-817B-F9F7CAAAF843}"/>
            </c:ext>
          </c:extLst>
        </c:ser>
        <c:ser>
          <c:idx val="1"/>
          <c:order val="1"/>
          <c:tx>
            <c:strRef>
              <c:f>Sheet1!$K$3</c:f>
              <c:strCache>
                <c:ptCount val="1"/>
                <c:pt idx="0">
                  <c:v>TBZ-O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3:$R$3</c:f>
              <c:numCache>
                <c:formatCode>0</c:formatCode>
                <c:ptCount val="7"/>
                <c:pt idx="0">
                  <c:v>88.793273986152627</c:v>
                </c:pt>
                <c:pt idx="1">
                  <c:v>94.203758654797213</c:v>
                </c:pt>
                <c:pt idx="2">
                  <c:v>84.743718592964356</c:v>
                </c:pt>
                <c:pt idx="3">
                  <c:v>85.286432160803585</c:v>
                </c:pt>
                <c:pt idx="4">
                  <c:v>63.971859296482229</c:v>
                </c:pt>
                <c:pt idx="5">
                  <c:v>52.797989949748761</c:v>
                </c:pt>
                <c:pt idx="6">
                  <c:v>46.974874371859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F0-4636-817B-F9F7CAAAF843}"/>
            </c:ext>
          </c:extLst>
        </c:ser>
        <c:ser>
          <c:idx val="2"/>
          <c:order val="2"/>
          <c:tx>
            <c:strRef>
              <c:f>Sheet1!$K$4</c:f>
              <c:strCache>
                <c:ptCount val="1"/>
                <c:pt idx="0">
                  <c:v>ABZ-NH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4:$R$4</c:f>
              <c:numCache>
                <c:formatCode>0</c:formatCode>
                <c:ptCount val="7"/>
                <c:pt idx="0">
                  <c:v>90.653885655597378</c:v>
                </c:pt>
                <c:pt idx="1">
                  <c:v>83.262961695005899</c:v>
                </c:pt>
                <c:pt idx="2">
                  <c:v>96.336710833982224</c:v>
                </c:pt>
                <c:pt idx="3">
                  <c:v>79.314107560405304</c:v>
                </c:pt>
                <c:pt idx="4">
                  <c:v>52.743569758378811</c:v>
                </c:pt>
                <c:pt idx="5">
                  <c:v>50.693686671862594</c:v>
                </c:pt>
                <c:pt idx="6">
                  <c:v>32.96960249415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F0-4636-817B-F9F7CAAAF843}"/>
            </c:ext>
          </c:extLst>
        </c:ser>
        <c:ser>
          <c:idx val="3"/>
          <c:order val="3"/>
          <c:tx>
            <c:strRef>
              <c:f>Sheet1!$K$5</c:f>
              <c:strCache>
                <c:ptCount val="1"/>
                <c:pt idx="0">
                  <c:v>ABZ-SO2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5:$R$5</c:f>
              <c:numCache>
                <c:formatCode>0</c:formatCode>
                <c:ptCount val="7"/>
                <c:pt idx="0">
                  <c:v>93.975602126993408</c:v>
                </c:pt>
                <c:pt idx="1">
                  <c:v>91.84860807006568</c:v>
                </c:pt>
                <c:pt idx="2">
                  <c:v>90.653506990337334</c:v>
                </c:pt>
                <c:pt idx="3">
                  <c:v>82.364297504206476</c:v>
                </c:pt>
                <c:pt idx="4">
                  <c:v>69.571033542419386</c:v>
                </c:pt>
                <c:pt idx="5">
                  <c:v>62.340174196237854</c:v>
                </c:pt>
                <c:pt idx="6">
                  <c:v>58.2372563781439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F0-4636-817B-F9F7CAAAF843}"/>
            </c:ext>
          </c:extLst>
        </c:ser>
        <c:ser>
          <c:idx val="4"/>
          <c:order val="4"/>
          <c:tx>
            <c:strRef>
              <c:f>Sheet1!$K$6</c:f>
              <c:strCache>
                <c:ptCount val="1"/>
                <c:pt idx="0">
                  <c:v>ABZ-S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6:$R$6</c:f>
              <c:numCache>
                <c:formatCode>0</c:formatCode>
                <c:ptCount val="7"/>
                <c:pt idx="0">
                  <c:v>89.685832839358881</c:v>
                </c:pt>
                <c:pt idx="1">
                  <c:v>82.216953171310621</c:v>
                </c:pt>
                <c:pt idx="2">
                  <c:v>80.382038834950478</c:v>
                </c:pt>
                <c:pt idx="3">
                  <c:v>74.761124595469326</c:v>
                </c:pt>
                <c:pt idx="4">
                  <c:v>58.773462783171531</c:v>
                </c:pt>
                <c:pt idx="5">
                  <c:v>53.652912621359263</c:v>
                </c:pt>
                <c:pt idx="6">
                  <c:v>47.2168284789643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3F0-4636-817B-F9F7CAAAF843}"/>
            </c:ext>
          </c:extLst>
        </c:ser>
        <c:ser>
          <c:idx val="5"/>
          <c:order val="5"/>
          <c:tx>
            <c:strRef>
              <c:f>Sheet1!$K$7</c:f>
              <c:strCache>
                <c:ptCount val="1"/>
                <c:pt idx="0">
                  <c:v>FBZ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7:$R$7</c:f>
              <c:numCache>
                <c:formatCode>0</c:formatCode>
                <c:ptCount val="7"/>
                <c:pt idx="0">
                  <c:v>94.993080890678073</c:v>
                </c:pt>
                <c:pt idx="1">
                  <c:v>92.451880739715691</c:v>
                </c:pt>
                <c:pt idx="2">
                  <c:v>86.717359650541994</c:v>
                </c:pt>
                <c:pt idx="3">
                  <c:v>86.118751011162828</c:v>
                </c:pt>
                <c:pt idx="4">
                  <c:v>69.665102734184856</c:v>
                </c:pt>
                <c:pt idx="5">
                  <c:v>62.886264358517828</c:v>
                </c:pt>
                <c:pt idx="6">
                  <c:v>54.6998867497168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3F0-4636-817B-F9F7CAAAF843}"/>
            </c:ext>
          </c:extLst>
        </c:ser>
        <c:ser>
          <c:idx val="6"/>
          <c:order val="6"/>
          <c:tx>
            <c:strRef>
              <c:f>Sheet1!$K$8</c:f>
              <c:strCache>
                <c:ptCount val="1"/>
                <c:pt idx="0">
                  <c:v>TCZ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8:$R$8</c:f>
              <c:numCache>
                <c:formatCode>0</c:formatCode>
                <c:ptCount val="7"/>
                <c:pt idx="0">
                  <c:v>86.539096007918175</c:v>
                </c:pt>
                <c:pt idx="1">
                  <c:v>93.401517650940747</c:v>
                </c:pt>
                <c:pt idx="2">
                  <c:v>92.565055762081386</c:v>
                </c:pt>
                <c:pt idx="3">
                  <c:v>78.168300101385171</c:v>
                </c:pt>
                <c:pt idx="4">
                  <c:v>68.029739776951018</c:v>
                </c:pt>
                <c:pt idx="5">
                  <c:v>61.473470767151056</c:v>
                </c:pt>
                <c:pt idx="6">
                  <c:v>52.727272727272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3F0-4636-817B-F9F7CAAAF843}"/>
            </c:ext>
          </c:extLst>
        </c:ser>
        <c:ser>
          <c:idx val="7"/>
          <c:order val="7"/>
          <c:tx>
            <c:strRef>
              <c:f>Sheet1!$K$9</c:f>
              <c:strCache>
                <c:ptCount val="1"/>
                <c:pt idx="0">
                  <c:v>TCZ-SO2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9:$R$9</c:f>
              <c:numCache>
                <c:formatCode>0</c:formatCode>
                <c:ptCount val="7"/>
                <c:pt idx="0">
                  <c:v>94.600032628201618</c:v>
                </c:pt>
                <c:pt idx="1">
                  <c:v>95.649573114361758</c:v>
                </c:pt>
                <c:pt idx="2">
                  <c:v>86.967213114754102</c:v>
                </c:pt>
                <c:pt idx="3">
                  <c:v>78.23770491803279</c:v>
                </c:pt>
                <c:pt idx="4">
                  <c:v>62.069672131147549</c:v>
                </c:pt>
                <c:pt idx="5">
                  <c:v>55.381147540983392</c:v>
                </c:pt>
                <c:pt idx="6">
                  <c:v>42.7868852459016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3F0-4636-817B-F9F7CAAAF843}"/>
            </c:ext>
          </c:extLst>
        </c:ser>
        <c:ser>
          <c:idx val="8"/>
          <c:order val="8"/>
          <c:tx>
            <c:strRef>
              <c:f>Sheet1!$K$10</c:f>
              <c:strCache>
                <c:ptCount val="1"/>
                <c:pt idx="0">
                  <c:v>TCZ-SO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0:$R$10</c:f>
              <c:numCache>
                <c:formatCode>0</c:formatCode>
                <c:ptCount val="7"/>
                <c:pt idx="0">
                  <c:v>88.061638280616393</c:v>
                </c:pt>
                <c:pt idx="1">
                  <c:v>98.377939983779399</c:v>
                </c:pt>
                <c:pt idx="2">
                  <c:v>87.942601565411863</c:v>
                </c:pt>
                <c:pt idx="3">
                  <c:v>84.252702199030296</c:v>
                </c:pt>
                <c:pt idx="4">
                  <c:v>67.368617219530378</c:v>
                </c:pt>
                <c:pt idx="5">
                  <c:v>54.323518449496831</c:v>
                </c:pt>
                <c:pt idx="6">
                  <c:v>41.483414088706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3F0-4636-817B-F9F7CAAAF843}"/>
            </c:ext>
          </c:extLst>
        </c:ser>
        <c:ser>
          <c:idx val="9"/>
          <c:order val="9"/>
          <c:tx>
            <c:strRef>
              <c:f>Sheet1!$K$11</c:f>
              <c:strCache>
                <c:ptCount val="1"/>
                <c:pt idx="0">
                  <c:v>MBZ-NH2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1:$R$11</c:f>
              <c:numCache>
                <c:formatCode>0</c:formatCode>
                <c:ptCount val="7"/>
                <c:pt idx="0">
                  <c:v>84.622829490463758</c:v>
                </c:pt>
                <c:pt idx="1">
                  <c:v>94.306860233418718</c:v>
                </c:pt>
                <c:pt idx="2">
                  <c:v>78.963740658878024</c:v>
                </c:pt>
                <c:pt idx="3">
                  <c:v>74.753889064309021</c:v>
                </c:pt>
                <c:pt idx="4">
                  <c:v>63.585412061888228</c:v>
                </c:pt>
                <c:pt idx="5">
                  <c:v>49.479002210293594</c:v>
                </c:pt>
                <c:pt idx="6">
                  <c:v>38.122302915482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3F0-4636-817B-F9F7CAAAF843}"/>
            </c:ext>
          </c:extLst>
        </c:ser>
        <c:ser>
          <c:idx val="10"/>
          <c:order val="10"/>
          <c:tx>
            <c:strRef>
              <c:f>Sheet1!$K$12</c:f>
              <c:strCache>
                <c:ptCount val="1"/>
                <c:pt idx="0">
                  <c:v>LEV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2:$R$12</c:f>
              <c:numCache>
                <c:formatCode>0</c:formatCode>
                <c:ptCount val="7"/>
                <c:pt idx="0">
                  <c:v>86.618819776714489</c:v>
                </c:pt>
                <c:pt idx="1">
                  <c:v>95.215311004784155</c:v>
                </c:pt>
                <c:pt idx="2">
                  <c:v>90.884104443426452</c:v>
                </c:pt>
                <c:pt idx="3">
                  <c:v>83.783783783783718</c:v>
                </c:pt>
                <c:pt idx="4">
                  <c:v>65.943655519926722</c:v>
                </c:pt>
                <c:pt idx="5">
                  <c:v>51.717819514429685</c:v>
                </c:pt>
                <c:pt idx="6">
                  <c:v>42.7393495190105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3F0-4636-817B-F9F7CAAAF843}"/>
            </c:ext>
          </c:extLst>
        </c:ser>
        <c:ser>
          <c:idx val="11"/>
          <c:order val="11"/>
          <c:tx>
            <c:strRef>
              <c:f>Sheet1!$K$13</c:f>
              <c:strCache>
                <c:ptCount val="1"/>
                <c:pt idx="0">
                  <c:v>OBZ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3:$R$13</c:f>
              <c:numCache>
                <c:formatCode>0</c:formatCode>
                <c:ptCount val="7"/>
                <c:pt idx="0">
                  <c:v>92.356273799572762</c:v>
                </c:pt>
                <c:pt idx="1">
                  <c:v>100.37150552614465</c:v>
                </c:pt>
                <c:pt idx="2">
                  <c:v>75.69155218499408</c:v>
                </c:pt>
                <c:pt idx="3">
                  <c:v>71.778019518866159</c:v>
                </c:pt>
                <c:pt idx="4">
                  <c:v>55.914713744016908</c:v>
                </c:pt>
                <c:pt idx="5">
                  <c:v>40.583701125132094</c:v>
                </c:pt>
                <c:pt idx="6">
                  <c:v>36.4362528749922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3F0-4636-817B-F9F7CAAAF843}"/>
            </c:ext>
          </c:extLst>
        </c:ser>
        <c:ser>
          <c:idx val="12"/>
          <c:order val="12"/>
          <c:tx>
            <c:strRef>
              <c:f>Sheet1!$K$14</c:f>
              <c:strCache>
                <c:ptCount val="1"/>
                <c:pt idx="0">
                  <c:v>MBZ OH 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4:$R$14</c:f>
              <c:numCache>
                <c:formatCode>0</c:formatCode>
                <c:ptCount val="7"/>
                <c:pt idx="0">
                  <c:v>87.306358381502889</c:v>
                </c:pt>
                <c:pt idx="1">
                  <c:v>89.410404624278314</c:v>
                </c:pt>
                <c:pt idx="2">
                  <c:v>78.163273322421816</c:v>
                </c:pt>
                <c:pt idx="3">
                  <c:v>69.482815057283148</c:v>
                </c:pt>
                <c:pt idx="4">
                  <c:v>56.104746317512245</c:v>
                </c:pt>
                <c:pt idx="5">
                  <c:v>47.315875613747757</c:v>
                </c:pt>
                <c:pt idx="6">
                  <c:v>40.5584288052371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3F0-4636-817B-F9F7CAAAF843}"/>
            </c:ext>
          </c:extLst>
        </c:ser>
        <c:ser>
          <c:idx val="13"/>
          <c:order val="13"/>
          <c:tx>
            <c:strRef>
              <c:f>Sheet1!$K$15</c:f>
              <c:strCache>
                <c:ptCount val="1"/>
                <c:pt idx="0">
                  <c:v>FLU-NH2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5:$R$15</c:f>
              <c:numCache>
                <c:formatCode>0</c:formatCode>
                <c:ptCount val="7"/>
                <c:pt idx="0">
                  <c:v>84.72545950020293</c:v>
                </c:pt>
                <c:pt idx="1">
                  <c:v>94.201890183800103</c:v>
                </c:pt>
                <c:pt idx="2">
                  <c:v>77.764487058576918</c:v>
                </c:pt>
                <c:pt idx="3">
                  <c:v>74.276935974012375</c:v>
                </c:pt>
                <c:pt idx="4">
                  <c:v>64.979566174159018</c:v>
                </c:pt>
                <c:pt idx="5">
                  <c:v>56.009640574242511</c:v>
                </c:pt>
                <c:pt idx="6">
                  <c:v>45.509797757518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F3F0-4636-817B-F9F7CAAAF843}"/>
            </c:ext>
          </c:extLst>
        </c:ser>
        <c:ser>
          <c:idx val="14"/>
          <c:order val="14"/>
          <c:tx>
            <c:strRef>
              <c:f>Sheet1!$K$16</c:f>
              <c:strCache>
                <c:ptCount val="1"/>
                <c:pt idx="0">
                  <c:v>CLOP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6:$R$16</c:f>
              <c:numCache>
                <c:formatCode>0</c:formatCode>
                <c:ptCount val="7"/>
                <c:pt idx="0">
                  <c:v>97.452229299363708</c:v>
                </c:pt>
                <c:pt idx="1">
                  <c:v>96.01910828025477</c:v>
                </c:pt>
                <c:pt idx="2">
                  <c:v>80.381089989614864</c:v>
                </c:pt>
                <c:pt idx="3">
                  <c:v>76.078024111617808</c:v>
                </c:pt>
                <c:pt idx="4">
                  <c:v>65.70190093466384</c:v>
                </c:pt>
                <c:pt idx="5">
                  <c:v>58.716756219804033</c:v>
                </c:pt>
                <c:pt idx="6">
                  <c:v>53.944100781144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3F0-4636-817B-F9F7CAAAF843}"/>
            </c:ext>
          </c:extLst>
        </c:ser>
        <c:ser>
          <c:idx val="15"/>
          <c:order val="15"/>
          <c:tx>
            <c:strRef>
              <c:f>Sheet1!$K$17</c:f>
              <c:strCache>
                <c:ptCount val="1"/>
                <c:pt idx="0">
                  <c:v>ABZ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7:$R$17</c:f>
              <c:numCache>
                <c:formatCode>0</c:formatCode>
                <c:ptCount val="7"/>
                <c:pt idx="0">
                  <c:v>97.991841857546248</c:v>
                </c:pt>
                <c:pt idx="1">
                  <c:v>89.959209287731426</c:v>
                </c:pt>
                <c:pt idx="2">
                  <c:v>96.040126715945561</c:v>
                </c:pt>
                <c:pt idx="3">
                  <c:v>86.008447729672653</c:v>
                </c:pt>
                <c:pt idx="4">
                  <c:v>70.950369588173629</c:v>
                </c:pt>
                <c:pt idx="5">
                  <c:v>61.774023231256422</c:v>
                </c:pt>
                <c:pt idx="6">
                  <c:v>51.5047518479408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F3F0-4636-817B-F9F7CAAAF843}"/>
            </c:ext>
          </c:extLst>
        </c:ser>
        <c:ser>
          <c:idx val="16"/>
          <c:order val="16"/>
          <c:tx>
            <c:strRef>
              <c:f>Sheet1!$K$18</c:f>
              <c:strCache>
                <c:ptCount val="1"/>
                <c:pt idx="0">
                  <c:v>FLU-NH2</c:v>
                </c:pt>
              </c:strCache>
            </c:strRef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8:$R$18</c:f>
              <c:numCache>
                <c:formatCode>0</c:formatCode>
                <c:ptCount val="7"/>
                <c:pt idx="0">
                  <c:v>92.389975550122188</c:v>
                </c:pt>
                <c:pt idx="1">
                  <c:v>94.98777506112468</c:v>
                </c:pt>
                <c:pt idx="2">
                  <c:v>77.952651179287102</c:v>
                </c:pt>
                <c:pt idx="3">
                  <c:v>68.855293491753855</c:v>
                </c:pt>
                <c:pt idx="4">
                  <c:v>63.375155169356255</c:v>
                </c:pt>
                <c:pt idx="5">
                  <c:v>57.647632558964354</c:v>
                </c:pt>
                <c:pt idx="6">
                  <c:v>46.6793757758467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F3F0-4636-817B-F9F7CAAAF843}"/>
            </c:ext>
          </c:extLst>
        </c:ser>
        <c:ser>
          <c:idx val="17"/>
          <c:order val="17"/>
          <c:tx>
            <c:strRef>
              <c:f>Sheet1!$K$19</c:f>
              <c:strCache>
                <c:ptCount val="1"/>
                <c:pt idx="0">
                  <c:v>MBZ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19:$R$19</c:f>
              <c:numCache>
                <c:formatCode>0</c:formatCode>
                <c:ptCount val="7"/>
                <c:pt idx="0">
                  <c:v>82.810053564070927</c:v>
                </c:pt>
                <c:pt idx="1">
                  <c:v>99.175937371239428</c:v>
                </c:pt>
                <c:pt idx="2">
                  <c:v>82.956259426848206</c:v>
                </c:pt>
                <c:pt idx="3">
                  <c:v>80.452488687782719</c:v>
                </c:pt>
                <c:pt idx="4">
                  <c:v>66.060331825037679</c:v>
                </c:pt>
                <c:pt idx="5">
                  <c:v>50.678733031674213</c:v>
                </c:pt>
                <c:pt idx="6">
                  <c:v>44.5399698340874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F3F0-4636-817B-F9F7CAAAF843}"/>
            </c:ext>
          </c:extLst>
        </c:ser>
        <c:ser>
          <c:idx val="18"/>
          <c:order val="18"/>
          <c:tx>
            <c:strRef>
              <c:f>Sheet1!$K$20</c:f>
              <c:strCache>
                <c:ptCount val="1"/>
                <c:pt idx="0">
                  <c:v>OXY</c:v>
                </c:pt>
              </c:strCache>
            </c:strRef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20:$R$20</c:f>
              <c:numCache>
                <c:formatCode>0</c:formatCode>
                <c:ptCount val="7"/>
                <c:pt idx="0">
                  <c:v>91.959716929776832</c:v>
                </c:pt>
                <c:pt idx="1">
                  <c:v>99.831246597713672</c:v>
                </c:pt>
                <c:pt idx="2">
                  <c:v>73.683597390493304</c:v>
                </c:pt>
                <c:pt idx="3">
                  <c:v>69.741379310344811</c:v>
                </c:pt>
                <c:pt idx="4">
                  <c:v>60.647716682199437</c:v>
                </c:pt>
                <c:pt idx="5">
                  <c:v>48.741845293569426</c:v>
                </c:pt>
                <c:pt idx="6">
                  <c:v>39.794967381174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F3F0-4636-817B-F9F7CAAAF843}"/>
            </c:ext>
          </c:extLst>
        </c:ser>
        <c:ser>
          <c:idx val="19"/>
          <c:order val="19"/>
          <c:tx>
            <c:strRef>
              <c:f>Sheet1!$K$21</c:f>
              <c:strCache>
                <c:ptCount val="1"/>
                <c:pt idx="0">
                  <c:v>RAF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21:$R$21</c:f>
              <c:numCache>
                <c:formatCode>0</c:formatCode>
                <c:ptCount val="7"/>
                <c:pt idx="0">
                  <c:v>86.006336753167986</c:v>
                </c:pt>
                <c:pt idx="1">
                  <c:v>96.982498491249245</c:v>
                </c:pt>
                <c:pt idx="2">
                  <c:v>79.615543613063238</c:v>
                </c:pt>
                <c:pt idx="3">
                  <c:v>77.011161637040544</c:v>
                </c:pt>
                <c:pt idx="4">
                  <c:v>69.214551467549015</c:v>
                </c:pt>
                <c:pt idx="5">
                  <c:v>62.794543199669285</c:v>
                </c:pt>
                <c:pt idx="6">
                  <c:v>57.7718065316244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F3F0-4636-817B-F9F7CAAAF843}"/>
            </c:ext>
          </c:extLst>
        </c:ser>
        <c:ser>
          <c:idx val="20"/>
          <c:order val="20"/>
          <c:tx>
            <c:strRef>
              <c:f>Sheet1!$K$22</c:f>
              <c:strCache>
                <c:ptCount val="1"/>
                <c:pt idx="0">
                  <c:v>CLOR</c:v>
                </c:pt>
              </c:strCache>
            </c:strRef>
          </c:tx>
          <c:spPr>
            <a:solidFill>
              <a:schemeClr val="accent3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22:$R$22</c:f>
              <c:numCache>
                <c:formatCode>0</c:formatCode>
                <c:ptCount val="7"/>
                <c:pt idx="0">
                  <c:v>91.623893056573337</c:v>
                </c:pt>
                <c:pt idx="1">
                  <c:v>89.847143098878149</c:v>
                </c:pt>
                <c:pt idx="2">
                  <c:v>77.863869352723327</c:v>
                </c:pt>
                <c:pt idx="3">
                  <c:v>74.430802241029909</c:v>
                </c:pt>
                <c:pt idx="4">
                  <c:v>70.163309095243775</c:v>
                </c:pt>
                <c:pt idx="5">
                  <c:v>61.854809870067662</c:v>
                </c:pt>
                <c:pt idx="6">
                  <c:v>55.656216473953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F3F0-4636-817B-F9F7CAAAF843}"/>
            </c:ext>
          </c:extLst>
        </c:ser>
        <c:ser>
          <c:idx val="21"/>
          <c:order val="21"/>
          <c:tx>
            <c:strRef>
              <c:f>Sheet1!$K$23</c:f>
              <c:strCache>
                <c:ptCount val="1"/>
                <c:pt idx="0">
                  <c:v>NITRO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Sheet1!$L$1:$R$1</c:f>
              <c:numCache>
                <c:formatCode>0.0</c:formatCode>
                <c:ptCount val="7"/>
                <c:pt idx="0" formatCode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</c:numCache>
            </c:numRef>
          </c:cat>
          <c:val>
            <c:numRef>
              <c:f>Sheet1!$L$23:$R$23</c:f>
              <c:numCache>
                <c:formatCode>0</c:formatCode>
                <c:ptCount val="7"/>
                <c:pt idx="0">
                  <c:v>90.418687824573311</c:v>
                </c:pt>
                <c:pt idx="1">
                  <c:v>93.823016067933054</c:v>
                </c:pt>
                <c:pt idx="2">
                  <c:v>81.818181818181117</c:v>
                </c:pt>
                <c:pt idx="3">
                  <c:v>75.172612197928004</c:v>
                </c:pt>
                <c:pt idx="4">
                  <c:v>64.902186421173766</c:v>
                </c:pt>
                <c:pt idx="5">
                  <c:v>56.67433831990818</c:v>
                </c:pt>
                <c:pt idx="6">
                  <c:v>44.821634062140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F3F0-4636-817B-F9F7CAAAF8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6237624"/>
        <c:axId val="576238016"/>
      </c:barChart>
      <c:catAx>
        <c:axId val="5762376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acl</a:t>
                </a:r>
                <a:r>
                  <a:rPr lang="en-US" baseline="0"/>
                  <a:t> (%) w/v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38016"/>
        <c:crosses val="autoZero"/>
        <c:auto val="1"/>
        <c:lblAlgn val="ctr"/>
        <c:lblOffset val="100"/>
        <c:noMultiLvlLbl val="0"/>
      </c:catAx>
      <c:valAx>
        <c:axId val="576238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raction</a:t>
                </a:r>
                <a:r>
                  <a:rPr lang="en-US" baseline="0"/>
                  <a:t> recoverie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6237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14"/>
        <c:delete val="1"/>
      </c:legendEntry>
      <c:legendEntry>
        <c:idx val="20"/>
        <c:delete val="1"/>
      </c:legendEntry>
      <c:layout>
        <c:manualLayout>
          <c:xMode val="edge"/>
          <c:yMode val="edge"/>
          <c:x val="0.87755841734736462"/>
          <c:y val="2.0554066405208807E-2"/>
          <c:w val="0.10748831162459757"/>
          <c:h val="0.920199816342115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arajita" panose="020B0604020202020204" pitchFamily="34" charset="0"/>
              <a:ea typeface="+mn-ea"/>
              <a:cs typeface="Aparajita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Arab" typeface="Times New Roman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Times New Roman"/>
      <a:font script="Knda" typeface="Tunga"/>
      <a:font script="Khmr" typeface="MoolBoran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Angsan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ゴシック"/>
    </a:majorFont>
    <a:minorFont>
      <a:latin typeface="Calibri"/>
      <a:ea typeface=""/>
      <a:cs typeface=""/>
      <a:font script="Arab" typeface="Arial"/>
      <a:font script="Beng" typeface="Vrinda"/>
      <a:font script="Cher" typeface="Plantagenet Cherokee"/>
      <a:font script="Deva" typeface="Mangal"/>
      <a:font script="Ethi" typeface="Nyala"/>
      <a:font script="Geor" typeface="Sylfaen"/>
      <a:font script="Gujr" typeface="Shruti"/>
      <a:font script="Guru" typeface="Raavi"/>
      <a:font script="Hang" typeface="맑은 고딕"/>
      <a:font script="Hebr" typeface="Arial"/>
      <a:font script="Knda" typeface="Tunga"/>
      <a:font script="Khmr" typeface="DaunPenh"/>
      <a:font script="Laoo" typeface="DokChampa"/>
      <a:font script="Mlym" typeface="Kartika"/>
      <a:font script="Mong" typeface="Mongolian Baiti"/>
      <a:font script="Orya" typeface="Kalinga"/>
      <a:font script="Sinh" typeface="Iskoola Pota"/>
      <a:font script="Syrc" typeface="Estrangelo Edessa"/>
      <a:font script="Taml" typeface="Latha"/>
      <a:font script="Telu" typeface="Gautami"/>
      <a:font script="Thaa" typeface="MV Boli"/>
      <a:font script="Thai" typeface="Cordia New"/>
      <a:font script="Tibt" typeface="Microsoft Himalaya"/>
      <a:font script="Cans" typeface="Euphemia"/>
      <a:font script="Yiii" typeface="Microsoft Yi Baiti"/>
      <a:font script="Hans" typeface="宋体"/>
      <a:font script="Hant" typeface="新細明體"/>
      <a:font script="Jpan" typeface="ＭＳ 明朝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M NINDI</dc:creator>
  <cp:keywords/>
  <dc:description/>
  <cp:lastModifiedBy>Mathew M NINDI</cp:lastModifiedBy>
  <cp:revision>3</cp:revision>
  <dcterms:created xsi:type="dcterms:W3CDTF">2022-08-04T08:12:00Z</dcterms:created>
  <dcterms:modified xsi:type="dcterms:W3CDTF">2022-08-04T08:14:00Z</dcterms:modified>
</cp:coreProperties>
</file>